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438"/>
        <w:gridCol w:w="1438"/>
        <w:gridCol w:w="1438"/>
        <w:gridCol w:w="1438"/>
        <w:gridCol w:w="1438"/>
        <w:gridCol w:w="787"/>
      </w:tblGrid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struct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I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max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(pA.pF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b/>
                <w:sz w:val="22"/>
                <w:szCs w:val="22"/>
              </w:rPr>
              <w:t>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V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V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V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τ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a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s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τ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inac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(ms)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(-)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δ-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6 ± 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 ± 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± 0.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 ± 0.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6 ± 9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δ-1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-73 ± 11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7 ± 0.4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3 ± 0.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3.3 ± 0.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274 ± 59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PIN-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δ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-69 ± 11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4 ± 1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4 ± 0.3 </w:t>
            </w:r>
            <w:r>
              <w:rPr>
                <w:rFonts w:cs="Arial" w:ascii="Arial" w:hAnsi="Arial"/>
                <w:b/>
                <w:sz w:val="22"/>
                <w:szCs w:val="22"/>
              </w:rPr>
              <w:t>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 ± 0.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298 ± 40 </w:t>
            </w: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-α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δ-PI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 xml:space="preserve">TMI 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-73 ± 13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6 ± 1 </w:t>
            </w:r>
            <w:r>
              <w:rPr>
                <w:rFonts w:cs="Arial" w:ascii="Arial" w:hAnsi="Arial"/>
                <w:b/>
                <w:sz w:val="22"/>
                <w:szCs w:val="22"/>
              </w:rPr>
              <w:t>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4 ± 0.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*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3.0 ± 0.1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310 ± 41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67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N-δ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3 ± 3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12 ± 2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*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± 0.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 ± 0.5</w:t>
            </w:r>
          </w:p>
        </w:tc>
        <w:tc>
          <w:tcPr>
            <w:tcW w:w="143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4 ± 7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2:00:00Z</dcterms:created>
  <dc:creator>Faculty of Life Sciences</dc:creator>
  <dc:description/>
  <cp:keywords/>
  <dc:language>en-US</dc:language>
  <cp:lastModifiedBy>Faculty of Life Sciences</cp:lastModifiedBy>
  <dcterms:modified xsi:type="dcterms:W3CDTF">2011-04-27T12:01:00Z</dcterms:modified>
  <cp:revision>2</cp:revision>
  <dc:subject/>
  <dc:title>Construct</dc:title>
</cp:coreProperties>
</file>